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E7119" w14:textId="6E257C8F" w:rsidR="009E010B" w:rsidRPr="009E010B" w:rsidRDefault="00654E8F" w:rsidP="009E010B">
      <w:pPr>
        <w:pStyle w:val="SupplementaryMaterial"/>
      </w:pPr>
      <w:r w:rsidRPr="001549D3">
        <w:t>Supplementary Material</w:t>
      </w:r>
    </w:p>
    <w:tbl>
      <w:tblPr>
        <w:tblStyle w:val="TableGrid2"/>
        <w:tblpPr w:leftFromText="180" w:rightFromText="180" w:vertAnchor="page" w:horzAnchor="margin" w:tblpY="2501"/>
        <w:tblW w:w="7920" w:type="dxa"/>
        <w:tblLook w:val="04A0" w:firstRow="1" w:lastRow="0" w:firstColumn="1" w:lastColumn="0" w:noHBand="0" w:noVBand="1"/>
      </w:tblPr>
      <w:tblGrid>
        <w:gridCol w:w="2880"/>
        <w:gridCol w:w="2340"/>
        <w:gridCol w:w="1710"/>
        <w:gridCol w:w="990"/>
      </w:tblGrid>
      <w:tr w:rsidR="009E010B" w:rsidRPr="00530B08" w14:paraId="21A519C2" w14:textId="77777777" w:rsidTr="009E010B">
        <w:tc>
          <w:tcPr>
            <w:tcW w:w="7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2BBAD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  <w:b/>
                <w:bCs/>
              </w:rPr>
            </w:pPr>
          </w:p>
          <w:p w14:paraId="7CD3B4C9" w14:textId="2F2867CC" w:rsidR="009E010B" w:rsidRPr="009E010B" w:rsidRDefault="009E010B" w:rsidP="009E010B">
            <w:pPr>
              <w:spacing w:before="0" w:after="0"/>
              <w:rPr>
                <w:rFonts w:eastAsia="Cambria"/>
                <w:b/>
                <w:bCs/>
              </w:rPr>
            </w:pPr>
            <w:r w:rsidRPr="009E010B">
              <w:rPr>
                <w:rFonts w:eastAsia="Cambria"/>
                <w:b/>
                <w:bCs/>
              </w:rPr>
              <w:t xml:space="preserve">Table S4. </w:t>
            </w:r>
            <w:r w:rsidRPr="009E010B">
              <w:rPr>
                <w:rFonts w:eastAsia="Cambria"/>
              </w:rPr>
              <w:t xml:space="preserve"> Pairwise comparisons for significant univariate effects for group</w:t>
            </w:r>
          </w:p>
          <w:p w14:paraId="60CB8E03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7C13E0D4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</w:tr>
      <w:tr w:rsidR="009E010B" w:rsidRPr="00530B08" w14:paraId="16C83BE7" w14:textId="77777777" w:rsidTr="009E010B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55D9DAF4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Dependent Variable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1B19451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Group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4939A74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Mean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D99225E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  <w:i/>
                <w:iCs/>
              </w:rPr>
              <w:t>P</w:t>
            </w:r>
            <w:r w:rsidRPr="00530B08">
              <w:rPr>
                <w:rFonts w:ascii="Cambria" w:eastAsia="Cambria" w:hAnsi="Cambria"/>
              </w:rPr>
              <w:t>-value</w:t>
            </w:r>
          </w:p>
        </w:tc>
      </w:tr>
      <w:tr w:rsidR="009E010B" w:rsidRPr="00530B08" w14:paraId="66FB1DD0" w14:textId="77777777" w:rsidTr="009E010B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ED8E6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3AA13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06F6C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F57E0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</w:tr>
      <w:tr w:rsidR="009E010B" w:rsidRPr="00530B08" w14:paraId="0D88BFE7" w14:textId="77777777" w:rsidTr="009E010B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4AB3B4EA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DASS-21 Depression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B30549D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Italy</w:t>
            </w:r>
          </w:p>
          <w:p w14:paraId="382B028C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CRO-contact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50D83E8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2.53</w:t>
            </w:r>
          </w:p>
          <w:p w14:paraId="528A4D52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.5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EC52E2A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&lt; .001</w:t>
            </w:r>
          </w:p>
        </w:tc>
      </w:tr>
      <w:tr w:rsidR="009E010B" w:rsidRPr="00530B08" w14:paraId="19DBF723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6AEB3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E232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196A517D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Italy</w:t>
            </w:r>
          </w:p>
          <w:p w14:paraId="1EC4DA2A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CRO-no conta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2481E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69C5459E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2.53</w:t>
            </w:r>
          </w:p>
          <w:p w14:paraId="500CAA5F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DA01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02E80387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&lt; .001</w:t>
            </w:r>
          </w:p>
        </w:tc>
      </w:tr>
      <w:tr w:rsidR="009E010B" w:rsidRPr="00530B08" w14:paraId="029F5763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4A9D3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3BF4C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0E9E9091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taly</w:t>
            </w:r>
          </w:p>
          <w:p w14:paraId="741CC8DD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RO-unrel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2BD59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7436CAEF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53</w:t>
            </w:r>
          </w:p>
          <w:p w14:paraId="7514173A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BF532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118A5303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002</w:t>
            </w:r>
          </w:p>
        </w:tc>
      </w:tr>
      <w:tr w:rsidR="009E010B" w:rsidRPr="00530B08" w14:paraId="1C20796C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1468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3B067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328FF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8A6B6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</w:tr>
      <w:tr w:rsidR="009E010B" w:rsidRPr="00530B08" w14:paraId="3E6626E3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DEEDE4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DASS-21 Str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590C83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Italy</w:t>
            </w:r>
          </w:p>
          <w:p w14:paraId="4E41B868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CRO-conta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4C5E2C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3.21</w:t>
            </w:r>
          </w:p>
          <w:p w14:paraId="6EC5A981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1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04ACCE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.0</w:t>
            </w:r>
            <w:r>
              <w:rPr>
                <w:rFonts w:ascii="Cambria" w:eastAsia="Cambria" w:hAnsi="Cambria"/>
              </w:rPr>
              <w:t>06</w:t>
            </w:r>
          </w:p>
        </w:tc>
      </w:tr>
      <w:tr w:rsidR="009E010B" w:rsidRPr="00530B08" w14:paraId="086ED0AA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EEBA50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6E85D3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0F10C5C0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taly</w:t>
            </w:r>
          </w:p>
          <w:p w14:paraId="117EFEEA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RO-no conta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061845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14DDF0ED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21</w:t>
            </w:r>
          </w:p>
          <w:p w14:paraId="2170701E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89F554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54958DD4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&lt; .001</w:t>
            </w:r>
          </w:p>
        </w:tc>
      </w:tr>
      <w:tr w:rsidR="009E010B" w:rsidRPr="00530B08" w14:paraId="0CC55413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47CAA6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360152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09DD776A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taly</w:t>
            </w:r>
          </w:p>
          <w:p w14:paraId="103AE212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RO-unrel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FF87BC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0F06FDCF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3.21</w:t>
            </w:r>
          </w:p>
          <w:p w14:paraId="1A439EC1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2E2091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17A414F9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006</w:t>
            </w:r>
          </w:p>
        </w:tc>
      </w:tr>
      <w:tr w:rsidR="009E010B" w:rsidRPr="00530B08" w14:paraId="74FB681B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37188D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1B57CD1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821C1E" w14:textId="77777777" w:rsidR="009E010B" w:rsidRPr="00D46EE9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7D7B98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  <w:b/>
                <w:bCs/>
              </w:rPr>
            </w:pPr>
          </w:p>
        </w:tc>
      </w:tr>
      <w:tr w:rsidR="009E010B" w:rsidRPr="00530B08" w14:paraId="5C742E19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D5D79B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ES-R Intru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BD42A2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Italy</w:t>
            </w:r>
          </w:p>
          <w:p w14:paraId="48B1F4ED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CRO-conta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0E0B26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81</w:t>
            </w:r>
          </w:p>
          <w:p w14:paraId="2BCEB5F4" w14:textId="77777777" w:rsidR="009E010B" w:rsidRPr="00382EA3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2722F0" w14:textId="77777777" w:rsidR="009E010B" w:rsidRPr="00126ED5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126ED5">
              <w:rPr>
                <w:rFonts w:ascii="Cambria" w:eastAsia="Cambria" w:hAnsi="Cambria"/>
              </w:rPr>
              <w:t>.002</w:t>
            </w:r>
          </w:p>
        </w:tc>
      </w:tr>
      <w:tr w:rsidR="009E010B" w:rsidRPr="00530B08" w14:paraId="319A0F2C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1957E9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4E75E4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380D6333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taly</w:t>
            </w:r>
          </w:p>
          <w:p w14:paraId="74A37E48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RO-no conta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30796E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41AF52BE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81</w:t>
            </w:r>
          </w:p>
          <w:p w14:paraId="7E061E6F" w14:textId="77777777" w:rsidR="009E010B" w:rsidRPr="00382EA3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CA793E" w14:textId="77777777" w:rsidR="009E010B" w:rsidRPr="00126ED5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126ED5">
              <w:rPr>
                <w:rFonts w:ascii="Cambria" w:eastAsia="Cambria" w:hAnsi="Cambria"/>
              </w:rPr>
              <w:t>.002</w:t>
            </w:r>
          </w:p>
        </w:tc>
      </w:tr>
      <w:tr w:rsidR="009E010B" w:rsidRPr="00530B08" w14:paraId="257B0E96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E44E80B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86DEC4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351CC6EB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taly</w:t>
            </w:r>
          </w:p>
          <w:p w14:paraId="2C07E450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RO-unrel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CE9AB8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22124D87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81</w:t>
            </w:r>
          </w:p>
          <w:p w14:paraId="3334EEDD" w14:textId="77777777" w:rsidR="009E010B" w:rsidRPr="00382EA3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BC5E51" w14:textId="77777777" w:rsidR="009E010B" w:rsidRPr="00126ED5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126ED5">
              <w:rPr>
                <w:rFonts w:ascii="Cambria" w:eastAsia="Cambria" w:hAnsi="Cambria"/>
              </w:rPr>
              <w:t>.002</w:t>
            </w:r>
          </w:p>
        </w:tc>
      </w:tr>
      <w:tr w:rsidR="009E010B" w:rsidRPr="00530B08" w14:paraId="1A82B29E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EB5D11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5E4770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E79409" w14:textId="77777777" w:rsidR="009E010B" w:rsidRPr="00D46EE9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272352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  <w:b/>
                <w:bCs/>
              </w:rPr>
            </w:pPr>
          </w:p>
        </w:tc>
      </w:tr>
      <w:tr w:rsidR="009E010B" w:rsidRPr="00530B08" w14:paraId="63D0211F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0B2939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ES-R Avoida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3930AB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taly</w:t>
            </w:r>
          </w:p>
          <w:p w14:paraId="730CFC77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RO-no conta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3E543F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70</w:t>
            </w:r>
          </w:p>
          <w:p w14:paraId="7632C7D4" w14:textId="77777777" w:rsidR="009E010B" w:rsidRPr="00D46EE9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291325" w14:textId="77777777" w:rsidR="009E010B" w:rsidRPr="00126ED5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126ED5">
              <w:rPr>
                <w:rFonts w:ascii="Cambria" w:eastAsia="Cambria" w:hAnsi="Cambria"/>
              </w:rPr>
              <w:t>.012</w:t>
            </w:r>
          </w:p>
        </w:tc>
      </w:tr>
      <w:tr w:rsidR="009E010B" w:rsidRPr="00530B08" w14:paraId="63894C4A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2938252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FB5862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587A8436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taly</w:t>
            </w:r>
          </w:p>
          <w:p w14:paraId="6F2EF8EF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CRO-unrel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10E98C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  <w:p w14:paraId="3BDCA276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70</w:t>
            </w:r>
          </w:p>
          <w:p w14:paraId="1A51536C" w14:textId="77777777" w:rsidR="009E010B" w:rsidRPr="00D46EE9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FA25CF" w14:textId="77777777" w:rsidR="009E010B" w:rsidRPr="00126ED5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126ED5">
              <w:rPr>
                <w:rFonts w:ascii="Cambria" w:eastAsia="Cambria" w:hAnsi="Cambria"/>
              </w:rPr>
              <w:t>.012</w:t>
            </w:r>
          </w:p>
        </w:tc>
      </w:tr>
      <w:tr w:rsidR="009E010B" w:rsidRPr="00530B08" w14:paraId="271554F1" w14:textId="77777777" w:rsidTr="009E010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40A7C6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711831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B9F1A8" w14:textId="77777777" w:rsidR="009E010B" w:rsidRPr="00D46EE9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789C69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  <w:b/>
                <w:bCs/>
              </w:rPr>
            </w:pPr>
          </w:p>
        </w:tc>
      </w:tr>
      <w:tr w:rsidR="009E010B" w:rsidRPr="00530B08" w14:paraId="33CAFAD3" w14:textId="77777777" w:rsidTr="009E010B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8717F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IES-R Hyperarous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70E12" w14:textId="77777777" w:rsidR="009E010B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Italy</w:t>
            </w:r>
          </w:p>
          <w:p w14:paraId="2A43A8F9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 w:rsidRPr="00530B08">
              <w:rPr>
                <w:rFonts w:ascii="Cambria" w:eastAsia="Cambria" w:hAnsi="Cambria"/>
              </w:rPr>
              <w:t>CRO-conta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62989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85</w:t>
            </w:r>
          </w:p>
          <w:p w14:paraId="67640E69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C158" w14:textId="77777777" w:rsidR="009E010B" w:rsidRPr="00530B08" w:rsidRDefault="009E010B" w:rsidP="009E010B">
            <w:pPr>
              <w:spacing w:before="0" w:after="0"/>
              <w:rPr>
                <w:rFonts w:ascii="Cambria" w:eastAsia="Cambria" w:hAnsi="Cambria"/>
              </w:rPr>
            </w:pPr>
            <w:r>
              <w:rPr>
                <w:rFonts w:ascii="Cambria" w:eastAsia="Cambria" w:hAnsi="Cambria"/>
              </w:rPr>
              <w:t>&lt; .001</w:t>
            </w:r>
          </w:p>
        </w:tc>
      </w:tr>
    </w:tbl>
    <w:p w14:paraId="37596DBD" w14:textId="77777777" w:rsidR="009E010B" w:rsidRPr="009E010B" w:rsidRDefault="009E010B" w:rsidP="009E010B">
      <w:pPr>
        <w:pStyle w:val="Title"/>
      </w:pPr>
    </w:p>
    <w:sectPr w:rsidR="009E010B" w:rsidRPr="009E010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17B2A" w14:textId="77777777" w:rsidR="0039289C" w:rsidRDefault="0039289C" w:rsidP="00117666">
      <w:pPr>
        <w:spacing w:after="0"/>
      </w:pPr>
      <w:r>
        <w:separator/>
      </w:r>
    </w:p>
  </w:endnote>
  <w:endnote w:type="continuationSeparator" w:id="0">
    <w:p w14:paraId="239872D2" w14:textId="77777777" w:rsidR="0039289C" w:rsidRDefault="003928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26ED5" w:rsidRPr="00577C4C" w:rsidRDefault="00126E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26ED5" w:rsidRPr="00577C4C" w:rsidRDefault="00126E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CAC26" w14:textId="77777777" w:rsidR="0039289C" w:rsidRDefault="0039289C" w:rsidP="00117666">
      <w:pPr>
        <w:spacing w:after="0"/>
      </w:pPr>
      <w:r>
        <w:separator/>
      </w:r>
    </w:p>
  </w:footnote>
  <w:footnote w:type="continuationSeparator" w:id="0">
    <w:p w14:paraId="40CADE93" w14:textId="77777777" w:rsidR="0039289C" w:rsidRDefault="003928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26ED5" w:rsidRPr="009151AA" w:rsidRDefault="00126E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26ED5" w:rsidRDefault="00126ED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3549A"/>
    <w:multiLevelType w:val="multilevel"/>
    <w:tmpl w:val="D534CC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62153"/>
    <w:multiLevelType w:val="singleLevel"/>
    <w:tmpl w:val="5426C10E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1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ED5"/>
    <w:rsid w:val="0014761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9C6"/>
    <w:rsid w:val="003123F4"/>
    <w:rsid w:val="003544FB"/>
    <w:rsid w:val="00382EA3"/>
    <w:rsid w:val="0039289C"/>
    <w:rsid w:val="003D2F2D"/>
    <w:rsid w:val="003F40A1"/>
    <w:rsid w:val="00401590"/>
    <w:rsid w:val="00447801"/>
    <w:rsid w:val="00452E9C"/>
    <w:rsid w:val="004735C8"/>
    <w:rsid w:val="004947A6"/>
    <w:rsid w:val="004961FF"/>
    <w:rsid w:val="005070F6"/>
    <w:rsid w:val="00517A89"/>
    <w:rsid w:val="005250F2"/>
    <w:rsid w:val="00530B08"/>
    <w:rsid w:val="00545C91"/>
    <w:rsid w:val="00593EEA"/>
    <w:rsid w:val="005A5EEE"/>
    <w:rsid w:val="00632E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10B"/>
    <w:rsid w:val="00A174D9"/>
    <w:rsid w:val="00A672B6"/>
    <w:rsid w:val="00AA358D"/>
    <w:rsid w:val="00AA4D24"/>
    <w:rsid w:val="00AB6715"/>
    <w:rsid w:val="00B1671E"/>
    <w:rsid w:val="00B25EB8"/>
    <w:rsid w:val="00B37F4D"/>
    <w:rsid w:val="00C33C38"/>
    <w:rsid w:val="00C52A7B"/>
    <w:rsid w:val="00C56BAF"/>
    <w:rsid w:val="00C679AA"/>
    <w:rsid w:val="00C75972"/>
    <w:rsid w:val="00CD066B"/>
    <w:rsid w:val="00CE4FEE"/>
    <w:rsid w:val="00D060CF"/>
    <w:rsid w:val="00D46EE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B0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B08"/>
    <w:rPr>
      <w:rFonts w:ascii="Arial" w:eastAsia="Arial" w:hAnsi="Arial" w:cs="Arial"/>
      <w:i/>
      <w:color w:val="666666"/>
      <w:lang w:val="en" w:eastAsia="en-GB"/>
    </w:rPr>
  </w:style>
  <w:style w:type="numbering" w:customStyle="1" w:styleId="NoList1">
    <w:name w:val="No List1"/>
    <w:next w:val="NoList"/>
    <w:uiPriority w:val="99"/>
    <w:semiHidden/>
    <w:unhideWhenUsed/>
    <w:rsid w:val="00530B08"/>
  </w:style>
  <w:style w:type="paragraph" w:customStyle="1" w:styleId="Heading11">
    <w:name w:val="Heading 11"/>
    <w:basedOn w:val="Normal"/>
    <w:next w:val="Normal"/>
    <w:uiPriority w:val="9"/>
    <w:qFormat/>
    <w:rsid w:val="00530B08"/>
    <w:pPr>
      <w:keepNext/>
      <w:keepLines/>
      <w:spacing w:before="48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color w:val="4F81BD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530B08"/>
  </w:style>
  <w:style w:type="character" w:customStyle="1" w:styleId="Hyperlink1">
    <w:name w:val="Hyperlink1"/>
    <w:basedOn w:val="DefaultParagraphFont"/>
    <w:uiPriority w:val="99"/>
    <w:unhideWhenUsed/>
    <w:rsid w:val="00530B0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30B08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0B08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30B08"/>
    <w:pPr>
      <w:spacing w:before="0" w:after="0"/>
    </w:pPr>
    <w:rPr>
      <w:rFonts w:ascii="Lucida Grande" w:eastAsia="MS Mincho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B08"/>
    <w:rPr>
      <w:rFonts w:ascii="Lucida Grande" w:eastAsia="MS Mincho" w:hAnsi="Lucida Grande" w:cs="Lucida Grande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30B08"/>
  </w:style>
  <w:style w:type="table" w:customStyle="1" w:styleId="TableGrid2">
    <w:name w:val="Table Grid2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customStyle="1" w:styleId="huge">
    <w:name w:val="huge"/>
    <w:basedOn w:val="DefaultParagraphFont"/>
    <w:rsid w:val="00530B08"/>
  </w:style>
  <w:style w:type="character" w:styleId="PageNumber">
    <w:name w:val="page number"/>
    <w:basedOn w:val="DefaultParagraphFont"/>
    <w:uiPriority w:val="99"/>
    <w:semiHidden/>
    <w:unhideWhenUsed/>
    <w:rsid w:val="00530B0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30B08"/>
    <w:rPr>
      <w:color w:val="808080"/>
    </w:rPr>
  </w:style>
  <w:style w:type="paragraph" w:styleId="Revision">
    <w:name w:val="Revision"/>
    <w:hidden/>
    <w:uiPriority w:val="99"/>
    <w:semiHidden/>
    <w:rsid w:val="00530B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n-GB"/>
    </w:rPr>
  </w:style>
  <w:style w:type="character" w:customStyle="1" w:styleId="Heading2Char1">
    <w:name w:val="Heading 2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1F3763"/>
    </w:rPr>
  </w:style>
  <w:style w:type="character" w:customStyle="1" w:styleId="Heading4Char1">
    <w:name w:val="Heading 4 Char1"/>
    <w:basedOn w:val="DefaultParagraphFont"/>
    <w:uiPriority w:val="9"/>
    <w:semiHidden/>
    <w:rsid w:val="00530B08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1">
    <w:name w:val="Heading 1 Char1"/>
    <w:basedOn w:val="DefaultParagraphFont"/>
    <w:uiPriority w:val="9"/>
    <w:rsid w:val="00530B08"/>
    <w:rPr>
      <w:rFonts w:ascii="Calibri Light" w:eastAsia="Times New Roman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05</Words>
  <Characters>595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ja Kopilas</cp:lastModifiedBy>
  <cp:revision>2</cp:revision>
  <cp:lastPrinted>2013-10-03T12:51:00Z</cp:lastPrinted>
  <dcterms:created xsi:type="dcterms:W3CDTF">2021-01-01T22:19:00Z</dcterms:created>
  <dcterms:modified xsi:type="dcterms:W3CDTF">2021-01-01T22:19:00Z</dcterms:modified>
</cp:coreProperties>
</file>